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35013" w14:textId="20A18D6D" w:rsidR="00BF0884" w:rsidRPr="00BF0884" w:rsidRDefault="00BF0884" w:rsidP="00BF0884">
      <w:pPr>
        <w:spacing w:line="480" w:lineRule="auto"/>
        <w:rPr>
          <w:rFonts w:ascii="Times New Roman" w:eastAsia="MS Mincho" w:hAnsi="Times New Roman" w:cs="Times New Roman"/>
          <w:b/>
          <w:lang w:val="en-GB"/>
        </w:rPr>
      </w:pPr>
      <w:r w:rsidRPr="00BF0884">
        <w:rPr>
          <w:rFonts w:ascii="Times New Roman" w:eastAsia="MS Mincho" w:hAnsi="Times New Roman" w:cs="Times New Roman"/>
          <w:b/>
          <w:lang w:val="en-GB"/>
        </w:rPr>
        <w:t xml:space="preserve">Reduced cognitive function is associated with subtle signs of atrial cardiomyopathy and left ventricular diastolic dysfunction – </w:t>
      </w:r>
      <w:r w:rsidR="00296981">
        <w:rPr>
          <w:rFonts w:ascii="Times New Roman" w:eastAsia="MS Mincho" w:hAnsi="Times New Roman" w:cs="Times New Roman"/>
          <w:b/>
          <w:lang w:val="en-GB"/>
        </w:rPr>
        <w:t>results</w:t>
      </w:r>
      <w:r w:rsidRPr="00BF0884">
        <w:rPr>
          <w:rFonts w:ascii="Times New Roman" w:eastAsia="MS Mincho" w:hAnsi="Times New Roman" w:cs="Times New Roman"/>
          <w:b/>
          <w:lang w:val="en-GB"/>
        </w:rPr>
        <w:t xml:space="preserve"> from the Hamburg City Health Study</w:t>
      </w:r>
    </w:p>
    <w:p w14:paraId="46C5ECE7" w14:textId="19A4A0D2" w:rsidR="0045629F" w:rsidRPr="00D23AFB" w:rsidRDefault="00296981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Ohlrogge</w:t>
      </w:r>
      <w:proofErr w:type="spellEnd"/>
      <w:r w:rsidR="008E2279" w:rsidRPr="00D23AFB">
        <w:rPr>
          <w:rFonts w:ascii="Times New Roman" w:hAnsi="Times New Roman" w:cs="Times New Roman"/>
          <w:lang w:val="en-GB"/>
        </w:rPr>
        <w:t xml:space="preserve"> et al.</w:t>
      </w:r>
    </w:p>
    <w:p w14:paraId="12176BD7" w14:textId="2790CD5B" w:rsidR="008E2279" w:rsidRPr="00D23AFB" w:rsidRDefault="008E227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3C83821F" w14:textId="7145BF9B" w:rsidR="005741F7" w:rsidRPr="00D23AFB" w:rsidRDefault="008E2279">
      <w:pPr>
        <w:rPr>
          <w:rFonts w:ascii="Times New Roman" w:hAnsi="Times New Roman" w:cs="Times New Roman"/>
          <w:i/>
          <w:iCs/>
          <w:lang w:val="en-GB"/>
        </w:rPr>
      </w:pPr>
      <w:r w:rsidRPr="00D23AFB">
        <w:rPr>
          <w:rFonts w:ascii="Times New Roman" w:hAnsi="Times New Roman" w:cs="Times New Roman"/>
          <w:i/>
          <w:iCs/>
          <w:lang w:val="en-GB"/>
        </w:rPr>
        <w:t>Supplementary Material</w:t>
      </w:r>
    </w:p>
    <w:p w14:paraId="391C67D2" w14:textId="77777777" w:rsidR="003914C1" w:rsidRPr="00D23AFB" w:rsidRDefault="003914C1">
      <w:pPr>
        <w:spacing w:after="160" w:line="259" w:lineRule="auto"/>
        <w:rPr>
          <w:rFonts w:ascii="Times New Roman" w:hAnsi="Times New Roman" w:cs="Times New Roman"/>
          <w:i/>
          <w:iCs/>
          <w:lang w:val="en-GB"/>
        </w:rPr>
      </w:pPr>
    </w:p>
    <w:p w14:paraId="6A646394" w14:textId="77777777" w:rsidR="006D6377" w:rsidRPr="00D23AFB" w:rsidRDefault="003914C1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D23AFB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Pr="00D23AFB">
        <w:rPr>
          <w:rFonts w:ascii="Times New Roman" w:hAnsi="Times New Roman" w:cs="Times New Roman"/>
          <w:lang w:val="en-GB"/>
        </w:rPr>
        <w:t xml:space="preserve">Comparisons of complete case </w:t>
      </w:r>
      <w:r w:rsidR="00AD7E3F" w:rsidRPr="00D23AFB">
        <w:rPr>
          <w:rFonts w:ascii="Times New Roman" w:hAnsi="Times New Roman" w:cs="Times New Roman"/>
          <w:lang w:val="en-GB"/>
        </w:rPr>
        <w:t xml:space="preserve">and </w:t>
      </w:r>
      <w:r w:rsidRPr="00D23AFB">
        <w:rPr>
          <w:rFonts w:ascii="Times New Roman" w:hAnsi="Times New Roman" w:cs="Times New Roman"/>
          <w:lang w:val="en-GB"/>
        </w:rPr>
        <w:t>imputed data of the study population</w:t>
      </w:r>
      <w:r w:rsidRPr="00D23AFB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72843D7" w14:textId="77777777" w:rsidR="00333252" w:rsidRDefault="006D6377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D23AF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Supplementary Table 2. </w:t>
      </w:r>
      <w:r w:rsidRPr="00D23AFB">
        <w:rPr>
          <w:rFonts w:ascii="Times New Roman" w:eastAsia="Times New Roman" w:hAnsi="Times New Roman" w:cs="Times New Roman"/>
          <w:color w:val="000000"/>
          <w:lang w:val="en-GB" w:eastAsia="en-GB"/>
        </w:rPr>
        <w:t>Associations of echocardiographic characteristics with cognitive function in individuals without atrial fibrillation</w:t>
      </w:r>
      <w:r w:rsidRPr="00D23AFB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BD4944C" w14:textId="5513821E" w:rsidR="005741F7" w:rsidRPr="00D23AFB" w:rsidRDefault="00333252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D23AF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3</w:t>
      </w:r>
      <w:r w:rsidRPr="00D23AF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. </w:t>
      </w:r>
      <w:r w:rsidRPr="00333252">
        <w:rPr>
          <w:rFonts w:ascii="Times New Roman" w:eastAsia="Times New Roman" w:hAnsi="Times New Roman" w:cs="Times New Roman"/>
          <w:color w:val="000000"/>
          <w:lang w:val="en-GB" w:eastAsia="en-GB"/>
        </w:rPr>
        <w:t>Associations of echocardiographic characteristics with cognitive function in individuals without prior myocardial infarction or heart failure</w:t>
      </w:r>
      <w:r w:rsidRPr="00D23AF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741F7" w:rsidRPr="00D23AFB">
        <w:rPr>
          <w:rFonts w:ascii="Times New Roman" w:hAnsi="Times New Roman" w:cs="Times New Roman"/>
          <w:b/>
          <w:bCs/>
          <w:lang w:val="en-GB"/>
        </w:rPr>
        <w:br w:type="page"/>
      </w:r>
    </w:p>
    <w:tbl>
      <w:tblPr>
        <w:tblW w:w="9011" w:type="dxa"/>
        <w:tblLook w:val="04A0" w:firstRow="1" w:lastRow="0" w:firstColumn="1" w:lastColumn="0" w:noHBand="0" w:noVBand="1"/>
      </w:tblPr>
      <w:tblGrid>
        <w:gridCol w:w="3969"/>
        <w:gridCol w:w="1701"/>
        <w:gridCol w:w="1980"/>
        <w:gridCol w:w="1345"/>
        <w:gridCol w:w="16"/>
      </w:tblGrid>
      <w:tr w:rsidR="002A6AF5" w:rsidRPr="009D4B43" w14:paraId="13305AFB" w14:textId="77777777" w:rsidTr="000D4451">
        <w:trPr>
          <w:gridAfter w:val="1"/>
          <w:wAfter w:w="16" w:type="dxa"/>
          <w:trHeight w:val="320"/>
        </w:trPr>
        <w:tc>
          <w:tcPr>
            <w:tcW w:w="8995" w:type="dxa"/>
            <w:gridSpan w:val="4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8BD9D3" w14:textId="2A895DC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Supplementary Table 1. </w:t>
            </w:r>
            <w:bookmarkStart w:id="1" w:name="_Hlk114407576"/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Comparisons of complete case </w:t>
            </w:r>
            <w:r w:rsidR="008149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nd </w:t>
            </w: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mputed data of the study population</w:t>
            </w:r>
            <w:bookmarkEnd w:id="1"/>
          </w:p>
        </w:tc>
      </w:tr>
      <w:tr w:rsidR="00DC4845" w:rsidRPr="00D23AFB" w14:paraId="2B8745D0" w14:textId="77777777" w:rsidTr="00AD7E3F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1F152B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BDF1F" w14:textId="77777777" w:rsidR="002A6AF5" w:rsidRPr="00D23AFB" w:rsidRDefault="002A6AF5" w:rsidP="00AD7E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vailable case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2B9390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mputed data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1C8B2F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issings</w:t>
            </w:r>
            <w:proofErr w:type="spellEnd"/>
          </w:p>
        </w:tc>
      </w:tr>
      <w:tr w:rsidR="00DC4845" w:rsidRPr="00D23AFB" w14:paraId="39EC429F" w14:textId="77777777" w:rsidTr="00B8303D">
        <w:trPr>
          <w:trHeight w:val="310"/>
        </w:trPr>
        <w:tc>
          <w:tcPr>
            <w:tcW w:w="9011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22CC0C5" w14:textId="04830A0B" w:rsidR="00DC4845" w:rsidRPr="00D23AFB" w:rsidRDefault="00DC4845" w:rsidP="00DC4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linical characteristics </w:t>
            </w:r>
          </w:p>
        </w:tc>
      </w:tr>
      <w:tr w:rsidR="005741F7" w:rsidRPr="00D23AFB" w14:paraId="171515AF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37C4ADBF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4A4604" w14:textId="72EC1A9C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3 (55, 69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6CC1D3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3 (55, 69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7A54823B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 (0)</w:t>
            </w:r>
          </w:p>
        </w:tc>
      </w:tr>
      <w:tr w:rsidR="005741F7" w:rsidRPr="00D23AFB" w14:paraId="60CDF139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1EEDA4FB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duc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DEF2D3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1640A1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9BA07E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9 (5.7)</w:t>
            </w:r>
          </w:p>
        </w:tc>
      </w:tr>
      <w:tr w:rsidR="005741F7" w:rsidRPr="00D23AFB" w14:paraId="3A83923E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57ABFC69" w14:textId="77777777" w:rsidR="002A6AF5" w:rsidRPr="00D23AFB" w:rsidRDefault="002A6AF5" w:rsidP="002A6AF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hor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FF26C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53 (4.8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67F89F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98 (5.1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65DBC0E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1F7" w:rsidRPr="00D23AFB" w14:paraId="102AB748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648E1CD4" w14:textId="77777777" w:rsidR="002A6AF5" w:rsidRPr="00D23AFB" w:rsidRDefault="002A6AF5" w:rsidP="002A6AF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ediu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F4D5B8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687 (49.8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B7D27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921 (50.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70127BF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1F7" w:rsidRPr="00D23AFB" w14:paraId="6B892035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51C60512" w14:textId="77777777" w:rsidR="002A6AF5" w:rsidRPr="00D23AFB" w:rsidRDefault="002A6AF5" w:rsidP="002A6AF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BD5B0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363 (45.4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5B07EB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33 (45.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424BA86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741F7" w:rsidRPr="00D23AFB" w14:paraId="226582B3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06A57D74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trial fibrillation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CA89B5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10 (5.2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11B1E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10 (5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3FE3D4B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90 (10.1)</w:t>
            </w:r>
          </w:p>
        </w:tc>
      </w:tr>
      <w:tr w:rsidR="005741F7" w:rsidRPr="00D23AFB" w14:paraId="39DC8FDF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2B53C24E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ior myocardial infarction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51E36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18 (2.8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8EDC89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18 (2.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2AF4AF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5 (0.7)</w:t>
            </w:r>
          </w:p>
        </w:tc>
      </w:tr>
      <w:tr w:rsidR="005741F7" w:rsidRPr="00D23AFB" w14:paraId="4C361713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5D882E2F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eart failure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60A88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81 (3.6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2EFD25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81 (3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CB238B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91 (11.3)</w:t>
            </w:r>
          </w:p>
        </w:tc>
      </w:tr>
      <w:tr w:rsidR="005741F7" w:rsidRPr="00D23AFB" w14:paraId="7CE700CA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52200AE5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mentia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4EC89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 (0.2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72E536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 (0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39D0089B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9 (0.4)</w:t>
            </w:r>
          </w:p>
        </w:tc>
      </w:tr>
      <w:tr w:rsidR="005741F7" w:rsidRPr="00D23AFB" w14:paraId="30F79763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45164775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urrent smoker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C039E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530 (19.6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7B44E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39 (19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4B0F9C9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3 (0.5)</w:t>
            </w:r>
          </w:p>
        </w:tc>
      </w:tr>
      <w:tr w:rsidR="005741F7" w:rsidRPr="00D23AFB" w14:paraId="0A5A9329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257789D5" w14:textId="37686974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</w:t>
            </w:r>
            <w:r w:rsidR="00EB3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ody mass index</w:t>
            </w: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kg/m²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EF7430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6.0 (23.4, 29.1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493E09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.8 (23.4, 28.9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5ADDCEF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5 (5.7)</w:t>
            </w:r>
          </w:p>
        </w:tc>
      </w:tr>
      <w:tr w:rsidR="005741F7" w:rsidRPr="00D23AFB" w14:paraId="597E4BFD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4FCC37CD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rterial hypertension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859E3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888 (65.5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14AA81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12 (63.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58DE0BF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89 (5)</w:t>
            </w:r>
          </w:p>
        </w:tc>
      </w:tr>
      <w:tr w:rsidR="005741F7" w:rsidRPr="00D23AFB" w14:paraId="2C19E1EB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5D35FE67" w14:textId="4C757FB3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tihypertensive drugs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6D98EB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437 (32.6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9077F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24 (32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5F571DA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5 (4.8)</w:t>
            </w:r>
          </w:p>
        </w:tc>
      </w:tr>
      <w:tr w:rsidR="005741F7" w:rsidRPr="00D23AFB" w14:paraId="0CA81903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77FCC212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iabetes mellitus No.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AE143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88 (8.1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4B50F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96 (7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176EB1C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21 (7.9)</w:t>
            </w:r>
          </w:p>
        </w:tc>
      </w:tr>
      <w:tr w:rsidR="005741F7" w:rsidRPr="00D23AFB" w14:paraId="38B9B01A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27D42E28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otal cholesterol (mg/d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FB7280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09 (182, 237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64544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9 (182, 237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0202992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27 (2.9)</w:t>
            </w:r>
          </w:p>
        </w:tc>
      </w:tr>
      <w:tr w:rsidR="005741F7" w:rsidRPr="00D23AFB" w14:paraId="5352FA88" w14:textId="77777777" w:rsidTr="00B8303D">
        <w:trPr>
          <w:trHeight w:val="310"/>
        </w:trPr>
        <w:tc>
          <w:tcPr>
            <w:tcW w:w="9011" w:type="dxa"/>
            <w:gridSpan w:val="5"/>
            <w:shd w:val="clear" w:color="auto" w:fill="D9D9D9" w:themeFill="background1" w:themeFillShade="D9"/>
            <w:vAlign w:val="center"/>
            <w:hideMark/>
          </w:tcPr>
          <w:p w14:paraId="0D4CB89C" w14:textId="4DA94C9D" w:rsidR="005741F7" w:rsidRPr="00D23AFB" w:rsidRDefault="005741F7" w:rsidP="005741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chocardiographic parameters </w:t>
            </w:r>
          </w:p>
        </w:tc>
      </w:tr>
      <w:tr w:rsidR="005741F7" w:rsidRPr="00D23AFB" w14:paraId="5B12AA38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6226A6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ft ventricular ejection fractio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716FB8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58.5 (55.5, 61.8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D7AF4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8.5 (55.5, 61.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46BEA9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23 (7.9)</w:t>
            </w:r>
          </w:p>
        </w:tc>
      </w:tr>
      <w:tr w:rsidR="005741F7" w:rsidRPr="00D23AFB" w14:paraId="06E0F99B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19159C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Interventricular septal diameter (mm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5EF7C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9.8 (8.8, 11.0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53B181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.8 (8.8, 11.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36CD8E83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73 (8.6)</w:t>
            </w:r>
          </w:p>
        </w:tc>
      </w:tr>
      <w:tr w:rsidR="005741F7" w:rsidRPr="00D23AFB" w14:paraId="4A892D7C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D463C1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-wave-velocity (cm/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03E903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67.3 (57.1, 79.0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0EE258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7.3 (57.1, 79.1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450E2408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14 (6.5)</w:t>
            </w:r>
          </w:p>
        </w:tc>
      </w:tr>
      <w:tr w:rsidR="005741F7" w:rsidRPr="00D23AFB" w14:paraId="671BB7AA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A2BB14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/A-rati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EF973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0.9 (0.8, 1.2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8A59C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 (0.8, 1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6CA3E88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11 (7.8)</w:t>
            </w:r>
          </w:p>
        </w:tc>
      </w:tr>
      <w:tr w:rsidR="005741F7" w:rsidRPr="00D23AFB" w14:paraId="1EE35045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61D917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’-lateral velocity (cm/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D20327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0.2 (8.3, 12.3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CFA0B3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.2 (8.3, 12.3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6454A8F9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60 (7.1)</w:t>
            </w:r>
          </w:p>
        </w:tc>
      </w:tr>
      <w:tr w:rsidR="005741F7" w:rsidRPr="00D23AFB" w14:paraId="6A11DFF0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8B2B8E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’-septal velocity (cm/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29AD0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8.4 (7.0, 10.1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C9E83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.4 (7.0, 10.1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BDD7658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49 (8.3)</w:t>
            </w:r>
          </w:p>
        </w:tc>
      </w:tr>
      <w:tr w:rsidR="005741F7" w:rsidRPr="00D23AFB" w14:paraId="21EC2278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C8EF73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/e’(mean)-rati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96F2E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.2 (6.0, 8.5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F0955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.2 (6.1, 8.5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7E9E81F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86 (11.3)</w:t>
            </w:r>
          </w:p>
        </w:tc>
      </w:tr>
      <w:tr w:rsidR="005741F7" w:rsidRPr="00D23AFB" w14:paraId="6B7E3176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F30B50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ft atrial volume index (ml/m²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06055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5.3 (20.3, 30.9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075EBA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.2 (20.4, 30.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50C9DF09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137 (14.5)</w:t>
            </w:r>
          </w:p>
        </w:tc>
      </w:tr>
      <w:tr w:rsidR="005741F7" w:rsidRPr="00D23AFB" w14:paraId="6B3468BA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3C69DC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ft atrial ejection fractio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B60FA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49.0 (42.9, 54.6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82BD9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9.2 (42.9, 54.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00AF96A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89 (26.6)</w:t>
            </w:r>
          </w:p>
        </w:tc>
      </w:tr>
      <w:tr w:rsidR="005741F7" w:rsidRPr="00D23AFB" w14:paraId="6629115E" w14:textId="77777777" w:rsidTr="000D4451">
        <w:trPr>
          <w:trHeight w:val="31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A28767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ft atrial global peak strai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316C15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7.7 (29.8, 47.7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0C5086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8.0 (29.9, 48.3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5479F7E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778 (35.4)</w:t>
            </w:r>
          </w:p>
        </w:tc>
      </w:tr>
      <w:tr w:rsidR="00DC4845" w:rsidRPr="00D23AFB" w14:paraId="727FE5CA" w14:textId="77777777" w:rsidTr="00B8303D">
        <w:trPr>
          <w:trHeight w:val="310"/>
        </w:trPr>
        <w:tc>
          <w:tcPr>
            <w:tcW w:w="9011" w:type="dxa"/>
            <w:gridSpan w:val="5"/>
            <w:shd w:val="clear" w:color="auto" w:fill="D9D9D9" w:themeFill="background1" w:themeFillShade="D9"/>
            <w:vAlign w:val="center"/>
            <w:hideMark/>
          </w:tcPr>
          <w:p w14:paraId="0975425F" w14:textId="12F549D5" w:rsidR="00DC4845" w:rsidRPr="00D23AFB" w:rsidRDefault="00DC4845" w:rsidP="00DC48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gnitive test</w:t>
            </w:r>
            <w:r w:rsidR="000D4451"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* </w:t>
            </w:r>
          </w:p>
        </w:tc>
      </w:tr>
      <w:tr w:rsidR="005741F7" w:rsidRPr="00D23AFB" w14:paraId="44CD5DE0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2F9F67D3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Animal Naming Tes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5EE3CB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25 (20, 30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55A9EF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 (20, 3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7164D85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31 (6.8)</w:t>
            </w:r>
          </w:p>
        </w:tc>
      </w:tr>
      <w:tr w:rsidR="005741F7" w:rsidRPr="00D23AFB" w14:paraId="1D8D44B5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1597266E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ail Making Test 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AA0B72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37 (29, 47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860B2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 (29, 48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167935E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35 (10.6)</w:t>
            </w:r>
          </w:p>
        </w:tc>
      </w:tr>
      <w:tr w:rsidR="005741F7" w:rsidRPr="00D23AFB" w14:paraId="6095840E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4F919923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ail Making Test 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ACB533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79 (61, 103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B02511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9.7 (61.0, 106.5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638AD836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54 (12.1)</w:t>
            </w:r>
          </w:p>
        </w:tc>
      </w:tr>
      <w:tr w:rsidR="005741F7" w:rsidRPr="00D23AFB" w14:paraId="49754A42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62F7F143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Word List Immediate Recal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EF91E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3.0 (20.0, 25.0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BDEADD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3.0 (20.0, 25.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29E82236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8 (9)</w:t>
            </w:r>
          </w:p>
        </w:tc>
      </w:tr>
      <w:tr w:rsidR="005741F7" w:rsidRPr="00D23AFB" w14:paraId="7A7E8DD1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33AE9B3F" w14:textId="77777777" w:rsidR="002A6AF5" w:rsidRPr="00D23AFB" w:rsidRDefault="002A6AF5" w:rsidP="002A6A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Word List Delayed Recal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868E7C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.0 (7.0, 9.0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1519A4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.0 (7.0, 9.0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01858651" w14:textId="77777777" w:rsidR="002A6AF5" w:rsidRPr="00D23AFB" w:rsidRDefault="002A6AF5" w:rsidP="002A6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32 (11.9)</w:t>
            </w:r>
          </w:p>
        </w:tc>
      </w:tr>
      <w:tr w:rsidR="005741F7" w:rsidRPr="00D23AFB" w14:paraId="50D64C3B" w14:textId="77777777" w:rsidTr="00B8303D">
        <w:trPr>
          <w:trHeight w:val="310"/>
        </w:trPr>
        <w:tc>
          <w:tcPr>
            <w:tcW w:w="9011" w:type="dxa"/>
            <w:gridSpan w:val="5"/>
            <w:shd w:val="clear" w:color="auto" w:fill="D9D9D9" w:themeFill="background1" w:themeFillShade="D9"/>
            <w:vAlign w:val="center"/>
            <w:hideMark/>
          </w:tcPr>
          <w:p w14:paraId="1ADDFA41" w14:textId="2CE61DA7" w:rsidR="005741F7" w:rsidRPr="00D23AFB" w:rsidRDefault="005741F7" w:rsidP="005741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ranial magn</w:t>
            </w:r>
            <w:r w:rsidR="00DC4845"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</w:t>
            </w: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ic resonance imaging * </w:t>
            </w:r>
          </w:p>
        </w:tc>
      </w:tr>
      <w:tr w:rsidR="000D4451" w:rsidRPr="00D23AFB" w14:paraId="7E5AD7E1" w14:textId="77777777" w:rsidTr="000D4451">
        <w:trPr>
          <w:trHeight w:val="310"/>
        </w:trPr>
        <w:tc>
          <w:tcPr>
            <w:tcW w:w="3969" w:type="dxa"/>
            <w:shd w:val="clear" w:color="auto" w:fill="auto"/>
            <w:vAlign w:val="center"/>
            <w:hideMark/>
          </w:tcPr>
          <w:p w14:paraId="48374B40" w14:textId="77777777" w:rsidR="000D4451" w:rsidRPr="00D23AFB" w:rsidRDefault="000D4451" w:rsidP="000D44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hite Matter </w:t>
            </w:r>
            <w:proofErr w:type="spellStart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yperintensity</w:t>
            </w:r>
            <w:proofErr w:type="spellEnd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Volume (m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4EAB99" w14:textId="77777777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.47 (0.76, 2.95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19BBCA" w14:textId="17849853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1.47 (0.76, 2.95) 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  <w:hideMark/>
          </w:tcPr>
          <w:p w14:paraId="1345F87F" w14:textId="77777777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932 (75.5)</w:t>
            </w:r>
          </w:p>
        </w:tc>
      </w:tr>
      <w:tr w:rsidR="000D4451" w:rsidRPr="00D23AFB" w14:paraId="4CE6C91D" w14:textId="77777777" w:rsidTr="000D4451">
        <w:trPr>
          <w:trHeight w:val="320"/>
        </w:trPr>
        <w:tc>
          <w:tcPr>
            <w:tcW w:w="3969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E18D855" w14:textId="6BE0BF68" w:rsidR="000D4451" w:rsidRPr="00D23AFB" w:rsidRDefault="000D4451" w:rsidP="000D44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White Matter </w:t>
            </w:r>
            <w:proofErr w:type="spellStart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yperintensity</w:t>
            </w:r>
            <w:proofErr w:type="spellEnd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Load (%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A302FFD" w14:textId="77777777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0 (0.05, 0.20)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5ADC12B" w14:textId="71BDA1CE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0 (0.05, 0.20)</w:t>
            </w:r>
          </w:p>
        </w:tc>
        <w:tc>
          <w:tcPr>
            <w:tcW w:w="1361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5D87AAB" w14:textId="77777777" w:rsidR="000D4451" w:rsidRPr="00D23AFB" w:rsidRDefault="000D4451" w:rsidP="000D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934 (75.6)</w:t>
            </w:r>
          </w:p>
        </w:tc>
      </w:tr>
      <w:tr w:rsidR="000D4451" w:rsidRPr="009D4B43" w14:paraId="37B5972E" w14:textId="77777777" w:rsidTr="000D4451">
        <w:trPr>
          <w:trHeight w:val="900"/>
        </w:trPr>
        <w:tc>
          <w:tcPr>
            <w:tcW w:w="9011" w:type="dxa"/>
            <w:gridSpan w:val="5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CBE32F4" w14:textId="2E333D90" w:rsidR="000D4451" w:rsidRPr="00D23AFB" w:rsidRDefault="000D4451" w:rsidP="000D44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* Outcome variables (cognitive test results and white matter </w:t>
            </w:r>
            <w:proofErr w:type="spellStart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yperintensities</w:t>
            </w:r>
            <w:proofErr w:type="spellEnd"/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on c</w:t>
            </w:r>
            <w:r w:rsidR="00D010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rebral</w:t>
            </w: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magnetic resonance imaging) were not imputed; categorical variables are presented as absolute and relative frequencies, continuous variables as median (</w:t>
            </w:r>
            <w:r w:rsidR="009D4B43" w:rsidRPr="00FF4370">
              <w:rPr>
                <w:rFonts w:ascii="Times New Roman" w:hAnsi="Times New Roman" w:cs="Times New Roman"/>
                <w:lang w:val="en-GB"/>
              </w:rPr>
              <w:t>25th/75th percentile</w:t>
            </w:r>
            <w:r w:rsidRPr="00D23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). </w:t>
            </w:r>
          </w:p>
        </w:tc>
      </w:tr>
    </w:tbl>
    <w:p w14:paraId="5E8C193C" w14:textId="3E4BB406" w:rsidR="00AD7E3F" w:rsidRPr="00D23AFB" w:rsidRDefault="00AD7E3F">
      <w:pPr>
        <w:rPr>
          <w:rFonts w:ascii="Times New Roman" w:hAnsi="Times New Roman" w:cs="Times New Roman"/>
          <w:lang w:val="en-GB"/>
        </w:rPr>
      </w:pPr>
    </w:p>
    <w:p w14:paraId="30B6C538" w14:textId="77777777" w:rsidR="00C36C8F" w:rsidRPr="00D23AFB" w:rsidRDefault="00C36C8F" w:rsidP="00AD7E3F">
      <w:pPr>
        <w:spacing w:after="160" w:line="259" w:lineRule="auto"/>
        <w:rPr>
          <w:rFonts w:ascii="Times New Roman" w:hAnsi="Times New Roman" w:cs="Times New Roman"/>
          <w:lang w:val="en-GB"/>
        </w:rPr>
        <w:sectPr w:rsidR="00C36C8F" w:rsidRPr="00D23AFB" w:rsidSect="00A70025">
          <w:type w:val="nextPage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2976" w:type="dxa"/>
        <w:tblLayout w:type="fixed"/>
        <w:tblLook w:val="04A0" w:firstRow="1" w:lastRow="0" w:firstColumn="1" w:lastColumn="0" w:noHBand="0" w:noVBand="1"/>
      </w:tblPr>
      <w:tblGrid>
        <w:gridCol w:w="2948"/>
        <w:gridCol w:w="9"/>
        <w:gridCol w:w="2429"/>
        <w:gridCol w:w="17"/>
        <w:gridCol w:w="875"/>
        <w:gridCol w:w="20"/>
        <w:gridCol w:w="2418"/>
        <w:gridCol w:w="28"/>
        <w:gridCol w:w="862"/>
        <w:gridCol w:w="31"/>
        <w:gridCol w:w="2407"/>
        <w:gridCol w:w="39"/>
        <w:gridCol w:w="857"/>
        <w:gridCol w:w="36"/>
      </w:tblGrid>
      <w:tr w:rsidR="005E4933" w:rsidRPr="009D4B43" w14:paraId="3C2A3E3C" w14:textId="77777777" w:rsidTr="00C124AA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61CE0A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upplementary Table 2. Associations of echocardiographic characteristics with cognitive function in individuals without atrial fibrillation</w:t>
            </w:r>
          </w:p>
        </w:tc>
      </w:tr>
      <w:tr w:rsidR="005E4933" w:rsidRPr="00D23AFB" w14:paraId="3F36409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A24D27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330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6A45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1</w:t>
            </w:r>
          </w:p>
        </w:tc>
        <w:tc>
          <w:tcPr>
            <w:tcW w:w="3328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B68E8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2</w:t>
            </w:r>
          </w:p>
        </w:tc>
        <w:tc>
          <w:tcPr>
            <w:tcW w:w="3334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47B2D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3</w:t>
            </w:r>
          </w:p>
        </w:tc>
      </w:tr>
      <w:tr w:rsidR="00F52D3B" w:rsidRPr="00D23AFB" w14:paraId="2B01EB46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F58D97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E9C7B2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442E8DB2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8FEB46A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E5C1CA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EC4EE5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3F8632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F52D3B" w:rsidRPr="00D23AFB" w14:paraId="6D9EC52F" w14:textId="77777777" w:rsidTr="00C124AA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03ABB72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imal naming test</w:t>
            </w:r>
          </w:p>
        </w:tc>
      </w:tr>
      <w:tr w:rsidR="005E4933" w:rsidRPr="00D23AFB" w14:paraId="44B4A4E0" w14:textId="77777777" w:rsidTr="00C124AA">
        <w:trPr>
          <w:gridAfter w:val="1"/>
          <w:wAfter w:w="36" w:type="dxa"/>
          <w:trHeight w:val="182"/>
        </w:trPr>
        <w:tc>
          <w:tcPr>
            <w:tcW w:w="2948" w:type="dxa"/>
            <w:shd w:val="clear" w:color="auto" w:fill="auto"/>
            <w:vAlign w:val="center"/>
            <w:hideMark/>
          </w:tcPr>
          <w:p w14:paraId="7EFF90BC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D607575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7 (0.118, 0.476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6886D86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828CB8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4 (-0.107, 0.275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7014A0EE" w14:textId="37C81351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26EAEB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7 (-0.105, 0.28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B317DD1" w14:textId="6E6EC4C6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</w:tr>
      <w:tr w:rsidR="005E4933" w:rsidRPr="00D23AFB" w14:paraId="6B4AB24C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125F911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8D0FD43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82 (-0.557, -0.2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54909F0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B317F0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09 (-0.385, -0.033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44E3CF58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296309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32 (-0.409, -0.05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6D317F4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11</w:t>
            </w:r>
          </w:p>
        </w:tc>
      </w:tr>
      <w:tr w:rsidR="005E4933" w:rsidRPr="00D23AFB" w14:paraId="24B772FF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2BA6F277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EB0859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94 (-0.278, 0.09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1501BAD7" w14:textId="5375A27F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E697A6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17 (-0.297, 0.06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2F8AD43C" w14:textId="50AA01FA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BFCC873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17 (-0.297, 0.06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BA2EEF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</w:p>
        </w:tc>
      </w:tr>
      <w:tr w:rsidR="005E4933" w:rsidRPr="00D23AFB" w14:paraId="2700C3AA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2CC3699E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FB7A91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8 (-0.016, 0.31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3DEB744" w14:textId="15AD8C4A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229725D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4 (-0.014, 0.32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7B151846" w14:textId="251AB814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35121F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5 (-0.034, 0.30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A923B7C" w14:textId="7C69B649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5E4933" w:rsidRPr="00D23AFB" w14:paraId="02B6AAF3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35F0C66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06B955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8 (-0.091, 0.32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4A4E4211" w14:textId="71C45A94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74956E0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6 (-0.17, 0.24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13969AE8" w14:textId="40193416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3C16D5B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 (-0.185, 0.23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E8D02F0" w14:textId="65FE2CFB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C36C8F" w:rsidRPr="00D23AFB" w14:paraId="1A33F5AB" w14:textId="77777777" w:rsidTr="00C124AA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34C8E633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ail making test A</w:t>
            </w:r>
          </w:p>
        </w:tc>
      </w:tr>
      <w:tr w:rsidR="00C36C8F" w:rsidRPr="00D23AFB" w14:paraId="33088E79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56646202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410CC1A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2 (-0.01, 0.0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7372F86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CB17EE3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 (-0.002, 0.017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05D85BB" w14:textId="3198A338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EE04AC5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 (-0.003, 0.016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DA160B9" w14:textId="631085FA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</w:tr>
      <w:tr w:rsidR="00C36C8F" w:rsidRPr="00D23AFB" w14:paraId="4112164E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A4E75C5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F09012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9 (0.01, 0.02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777DEEE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54448C0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 (0.003, 0.02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17A7C665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A72BF99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 (0.004, 0.02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F2D1F2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3</w:t>
            </w:r>
          </w:p>
        </w:tc>
      </w:tr>
      <w:tr w:rsidR="00C36C8F" w:rsidRPr="00D23AFB" w14:paraId="1CA3B94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DEE8C12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380714B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4 (-0.013, 0.005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18733AC" w14:textId="14D3CB3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AD616D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4 (-0.013, 0.005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2370946" w14:textId="47BA7795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46BB418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5 (-0.014, 0.00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2E8EB9C" w14:textId="0BF0BE23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</w:t>
            </w:r>
          </w:p>
        </w:tc>
      </w:tr>
      <w:tr w:rsidR="00C36C8F" w:rsidRPr="00D23AFB" w14:paraId="0FDC721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5007D16D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6FA2D5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1 (-0.01, 0.0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56AB6921" w14:textId="49AC670F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8ED0C1B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7, 0.009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08F6179E" w14:textId="1BA54402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3F4B78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 (-0.006, 0.01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E31998C" w14:textId="1FBE78F4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C36C8F" w:rsidRPr="00D23AFB" w14:paraId="77C2F7D1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1711BB38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E48052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3 (-0.022, -0.004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4BFB3AC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00BD82B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 (-0.019, -0.00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170893D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54DDC0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 (-0.019, -0.00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6FECB1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18</w:t>
            </w:r>
          </w:p>
        </w:tc>
      </w:tr>
      <w:tr w:rsidR="00C36C8F" w:rsidRPr="00D23AFB" w14:paraId="4C5F83D8" w14:textId="77777777" w:rsidTr="00C124AA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0DA9F66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ail making test B</w:t>
            </w:r>
          </w:p>
        </w:tc>
      </w:tr>
      <w:tr w:rsidR="00C36C8F" w:rsidRPr="00D23AFB" w14:paraId="2668CA1D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0751E3EB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BA157C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5 (-0.025, -0.005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7B264D6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1D327E8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-0.01, 0.01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1CAEB1A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4E2C469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 (-0.009, 0.01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A95F871" w14:textId="6932F8E3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</w:t>
            </w:r>
          </w:p>
        </w:tc>
      </w:tr>
      <w:tr w:rsidR="00C36C8F" w:rsidRPr="00D23AFB" w14:paraId="70B3B146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1D1E83D1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6B3B521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 (0.01, 0.03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738826A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DEFE4AA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 (-0.001, 0.0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37242487" w14:textId="2E2ECEE1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09A0F8F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 (-0.001, 0.0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153A37D" w14:textId="63830AE8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</w:t>
            </w:r>
          </w:p>
        </w:tc>
      </w:tr>
      <w:tr w:rsidR="00C36C8F" w:rsidRPr="00D23AFB" w14:paraId="0281A13C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38A4BEFB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33F7EAC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9, 0.01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55EB5E01" w14:textId="75FA875B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1823E2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-0.01, 0.01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3C98412E" w14:textId="54C35286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8094CB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9, 0.01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7D0DB80" w14:textId="4D6D22E2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C36C8F" w:rsidRPr="00D23AFB" w14:paraId="4531BEE2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42132535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38734C0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3 (-0.012, 0.006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4FF9A12" w14:textId="2727B741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CC662CD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8, 0.0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1C95080" w14:textId="5721D883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3222C6D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9, 0.0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10EF09E" w14:textId="6EE020D9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</w:tr>
      <w:tr w:rsidR="00C36C8F" w:rsidRPr="00D23AFB" w14:paraId="2335D29A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2074BAA5" w14:textId="77777777" w:rsidR="00C36C8F" w:rsidRPr="00D23AFB" w:rsidRDefault="00C36C8F" w:rsidP="00C36C8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9291DEA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2 (-0.032, -0.012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796D68E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55E7062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8 (-0.028, -0.008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430A5337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E27494E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7 (-0.027, -0.007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4343DDB" w14:textId="77777777" w:rsidR="00C36C8F" w:rsidRPr="00D23AFB" w:rsidRDefault="00C36C8F" w:rsidP="00C36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C124AA" w:rsidRPr="00D23AFB" w14:paraId="22065A87" w14:textId="77777777" w:rsidTr="00C124AA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auto" w:fill="D9D9D9" w:themeFill="background1" w:themeFillShade="D9"/>
            <w:vAlign w:val="bottom"/>
          </w:tcPr>
          <w:p w14:paraId="32131B2D" w14:textId="2C33E7F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rd list sum</w:t>
            </w:r>
          </w:p>
        </w:tc>
      </w:tr>
      <w:tr w:rsidR="00C124AA" w:rsidRPr="00D23AFB" w14:paraId="5FFC924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0AE97DF5" w14:textId="7784BDF4" w:rsidR="00C124AA" w:rsidRPr="00360F27" w:rsidRDefault="00C124AA" w:rsidP="00C124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3A91CD30" w14:textId="3A7825C3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2 (0.034, 0.2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14:paraId="06797239" w14:textId="2E4D87E0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7C1FA8A1" w14:textId="6F6274A3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4 (-0.05, 0.138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659523F8" w14:textId="487C03D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2591C81F" w14:textId="35AC496E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 (-0.048, 0.14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64B71DBC" w14:textId="2759227D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3</w:t>
            </w:r>
          </w:p>
        </w:tc>
      </w:tr>
      <w:tr w:rsidR="00C124AA" w:rsidRPr="00D23AFB" w14:paraId="36860244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62056F1C" w14:textId="4E11B46F" w:rsidR="00C124AA" w:rsidRPr="00360F27" w:rsidRDefault="00C124AA" w:rsidP="00C124A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05847F62" w14:textId="1843D5FA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71 (-0.158, 0.016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14:paraId="47178FE5" w14:textId="7D748E84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6DF80DFE" w14:textId="7B8C4EB8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 (-0.084, 0.09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603DC641" w14:textId="34B98928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3CEB848E" w14:textId="43BFACC0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 (-0.083, 0.09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3249065E" w14:textId="3068BFC6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C124AA" w:rsidRPr="00D23AFB" w14:paraId="0787797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78731D54" w14:textId="734BB500" w:rsidR="00C124AA" w:rsidRPr="00360F27" w:rsidRDefault="00C124AA" w:rsidP="00C124A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733916E0" w14:textId="3A6BBAFC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3 (-0.017, 0.163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14:paraId="702F76D9" w14:textId="51F1244C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67EF5D30" w14:textId="2B0A4DC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2 (-0.019, 0.163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64D6EC1A" w14:textId="609D8FD0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242C9057" w14:textId="2763228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5 (-0.017, 0.168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5CAA2CD9" w14:textId="4AF0B3C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C124AA" w:rsidRPr="00D23AFB" w14:paraId="62E79BF0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047A216E" w14:textId="6A563335" w:rsidR="00C124AA" w:rsidRPr="00360F27" w:rsidRDefault="00C124AA" w:rsidP="00C124A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5C612ADD" w14:textId="07F75D1C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46 (-0.13, 0.038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14:paraId="16B63914" w14:textId="595CFD21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67B8711B" w14:textId="38F687A5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57 (-0.144, 0.029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29D80588" w14:textId="17A30597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5F58FB63" w14:textId="00A1A78A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58 (-0.145, 0.029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73B0DBA7" w14:textId="62D454DE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C124AA" w:rsidRPr="00D23AFB" w14:paraId="098E4CC8" w14:textId="77777777" w:rsidTr="00C124AA">
        <w:trPr>
          <w:gridAfter w:val="1"/>
          <w:wAfter w:w="36" w:type="dxa"/>
          <w:trHeight w:val="310"/>
        </w:trPr>
        <w:tc>
          <w:tcPr>
            <w:tcW w:w="29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54BEFE" w14:textId="332440F1" w:rsidR="00C124AA" w:rsidRPr="00360F27" w:rsidRDefault="00C124AA" w:rsidP="00C124A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92FF0EF" w14:textId="10DC1E71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1 (0.043, 0.219)</w:t>
            </w:r>
          </w:p>
        </w:tc>
        <w:tc>
          <w:tcPr>
            <w:tcW w:w="892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F3AF8C8" w14:textId="67889410" w:rsidR="00C124AA" w:rsidRPr="00360F27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4670971" w14:textId="7DA520CC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7 (0.019, 0.195)</w:t>
            </w:r>
          </w:p>
        </w:tc>
        <w:tc>
          <w:tcPr>
            <w:tcW w:w="890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FE20666" w14:textId="42E81D08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18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D1C426E" w14:textId="5DAE9D89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1 (0.023, 0.199)</w:t>
            </w:r>
          </w:p>
        </w:tc>
        <w:tc>
          <w:tcPr>
            <w:tcW w:w="896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02D6BD3" w14:textId="0EDE849D" w:rsidR="00C124AA" w:rsidRPr="00D23AFB" w:rsidRDefault="00C124AA" w:rsidP="00C124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13</w:t>
            </w:r>
          </w:p>
        </w:tc>
      </w:tr>
      <w:tr w:rsidR="00360F27" w:rsidRPr="00D23AFB" w14:paraId="035BBE3D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70"/>
        </w:trPr>
        <w:tc>
          <w:tcPr>
            <w:tcW w:w="12976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6F041" w14:textId="72C3BE6A" w:rsidR="00360F27" w:rsidRPr="00360F27" w:rsidRDefault="00C124AA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C</w:t>
            </w:r>
            <w:r w:rsidR="00360F27"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ntinued)</w:t>
            </w:r>
          </w:p>
        </w:tc>
      </w:tr>
      <w:tr w:rsidR="00360F27" w:rsidRPr="00D23AFB" w14:paraId="780F79AE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114"/>
        </w:trPr>
        <w:tc>
          <w:tcPr>
            <w:tcW w:w="29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EEB8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341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BEA66" w14:textId="77777777" w:rsidR="00360F27" w:rsidRPr="00360F27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1</w:t>
            </w:r>
          </w:p>
        </w:tc>
        <w:tc>
          <w:tcPr>
            <w:tcW w:w="3339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C3813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2</w:t>
            </w:r>
          </w:p>
        </w:tc>
        <w:tc>
          <w:tcPr>
            <w:tcW w:w="3339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C015C2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3</w:t>
            </w:r>
          </w:p>
        </w:tc>
      </w:tr>
      <w:tr w:rsidR="00360F27" w:rsidRPr="00D23AFB" w14:paraId="1027AD35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486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0FFC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EF1E" w14:textId="77777777" w:rsidR="00360F27" w:rsidRPr="00360F27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310F" w14:textId="77777777" w:rsidR="00360F27" w:rsidRPr="00360F27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DA27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CB81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FCB1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CA46" w14:textId="77777777" w:rsidR="00360F27" w:rsidRPr="00D23AFB" w:rsidRDefault="00360F27" w:rsidP="00360F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360F27" w:rsidRPr="00D23AFB" w14:paraId="3D0C0BCC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129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A13F73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rd list recall</w:t>
            </w:r>
          </w:p>
        </w:tc>
      </w:tr>
      <w:tr w:rsidR="00360F27" w:rsidRPr="00D23AFB" w14:paraId="0EFAA70C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75F7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AEF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7 (-0.008, 0.082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A99" w14:textId="7708E29A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828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 (-0.039, 0.059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F54" w14:textId="73C8B14C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59B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 (-0.043, 0.054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27DA" w14:textId="06C8C2DC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</w:t>
            </w:r>
          </w:p>
        </w:tc>
      </w:tr>
      <w:tr w:rsidR="00360F27" w:rsidRPr="00D23AFB" w14:paraId="3520E7FD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4177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E5D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44 (-0.088, 0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7E1" w14:textId="6928F4BD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F04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4 (-0.068, 0.02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89D9" w14:textId="245AF570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B2B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4 (-0.068, 0.02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23A" w14:textId="56F5164F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</w:tr>
      <w:tr w:rsidR="00360F27" w:rsidRPr="00D23AFB" w14:paraId="63E1F4FF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A23C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305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8 (-0.052, 0.036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DE2" w14:textId="5C2A27A5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37D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1 (-0.054, 0.033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BAD4" w14:textId="15E5823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761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5 (-0.059, 0.029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F33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</w:tr>
      <w:tr w:rsidR="00360F27" w:rsidRPr="00D23AFB" w14:paraId="4B11AC7F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C302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4E7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7 (-0.05, 0.035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174" w14:textId="0E986400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953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8 (-0.061, 0.026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1E2" w14:textId="20C13D71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3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55CD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5 (-0.059, 0.029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620" w14:textId="1365B92E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0</w:t>
            </w:r>
          </w:p>
        </w:tc>
      </w:tr>
      <w:tr w:rsidR="00360F27" w:rsidRPr="00D23AFB" w14:paraId="541148E2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94"/>
        </w:trPr>
        <w:tc>
          <w:tcPr>
            <w:tcW w:w="29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359EF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D87B" w14:textId="77777777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4 (-0.011, 0.08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9211" w14:textId="66DB1D15" w:rsidR="00360F27" w:rsidRPr="00360F27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842F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6 (-0.02, 0.07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04D2" w14:textId="48E0AD8D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CEF8" w14:textId="77777777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 (-0.023, 0.069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E266" w14:textId="4F97F116" w:rsidR="00360F27" w:rsidRPr="00D23AFB" w:rsidRDefault="00360F27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</w:t>
            </w:r>
            <w:r w:rsidR="00CB72D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360F27" w:rsidRPr="009D4B43" w14:paraId="65327C0D" w14:textId="77777777" w:rsidTr="00C124AA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837"/>
        </w:trPr>
        <w:tc>
          <w:tcPr>
            <w:tcW w:w="12976" w:type="dxa"/>
            <w:gridSpan w:val="1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5DA3F" w14:textId="77777777" w:rsidR="00360F27" w:rsidRPr="00360F27" w:rsidRDefault="00360F27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: Cox regressions analyses adjusted for age and sex; Model 2: Model 1+ additional adjustment for education level and cardiovascular risk factors/diseases (arterial hypertension, diabetes mellitus, current smoking, body mass index, total cholesterol, heart rate, prior myocardial infarction, and heart failure); Model 3: Model 2 + additional adjustment for left ventricular ejection fraction and interventricular septum thickness</w:t>
            </w:r>
          </w:p>
        </w:tc>
      </w:tr>
    </w:tbl>
    <w:p w14:paraId="254F85E7" w14:textId="774E7B7E" w:rsidR="005305D8" w:rsidRDefault="005305D8" w:rsidP="00AD7E3F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14:paraId="18E4927A" w14:textId="77777777" w:rsidR="005305D8" w:rsidRDefault="005305D8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12976" w:type="dxa"/>
        <w:tblLayout w:type="fixed"/>
        <w:tblLook w:val="04A0" w:firstRow="1" w:lastRow="0" w:firstColumn="1" w:lastColumn="0" w:noHBand="0" w:noVBand="1"/>
      </w:tblPr>
      <w:tblGrid>
        <w:gridCol w:w="2948"/>
        <w:gridCol w:w="9"/>
        <w:gridCol w:w="2429"/>
        <w:gridCol w:w="17"/>
        <w:gridCol w:w="875"/>
        <w:gridCol w:w="20"/>
        <w:gridCol w:w="2418"/>
        <w:gridCol w:w="28"/>
        <w:gridCol w:w="862"/>
        <w:gridCol w:w="31"/>
        <w:gridCol w:w="2407"/>
        <w:gridCol w:w="39"/>
        <w:gridCol w:w="857"/>
        <w:gridCol w:w="36"/>
      </w:tblGrid>
      <w:tr w:rsidR="005305D8" w:rsidRPr="009D4B43" w14:paraId="4A5C18D9" w14:textId="77777777" w:rsidTr="0073091E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D415FC" w14:textId="7A29B549" w:rsidR="005305D8" w:rsidRPr="00D23AFB" w:rsidRDefault="005305D8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</w:t>
            </w: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. Associations of echocardiographic characteristics with cognitive function in individuals withou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ior myocardial infarction or heart failu</w:t>
            </w:r>
            <w:r w:rsid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</w:t>
            </w:r>
          </w:p>
        </w:tc>
      </w:tr>
      <w:tr w:rsidR="005305D8" w:rsidRPr="00D23AFB" w14:paraId="4CBE5A7A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320E6E" w14:textId="77777777" w:rsidR="005305D8" w:rsidRPr="00D23AFB" w:rsidRDefault="005305D8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330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06461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1</w:t>
            </w:r>
          </w:p>
        </w:tc>
        <w:tc>
          <w:tcPr>
            <w:tcW w:w="3328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7D5F2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2</w:t>
            </w:r>
          </w:p>
        </w:tc>
        <w:tc>
          <w:tcPr>
            <w:tcW w:w="3334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796BB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3</w:t>
            </w:r>
          </w:p>
        </w:tc>
      </w:tr>
      <w:tr w:rsidR="005305D8" w:rsidRPr="00D23AFB" w14:paraId="29457D18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DA1CC4B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3272826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103BF78D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794831C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4776C46E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25A8215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53D3C77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5305D8" w:rsidRPr="00D23AFB" w14:paraId="5719A30E" w14:textId="77777777" w:rsidTr="0073091E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69DCCFB8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imal naming test</w:t>
            </w:r>
          </w:p>
        </w:tc>
      </w:tr>
      <w:tr w:rsidR="00333252" w:rsidRPr="00333252" w14:paraId="3F55BF45" w14:textId="77777777" w:rsidTr="0073091E">
        <w:trPr>
          <w:gridAfter w:val="1"/>
          <w:wAfter w:w="36" w:type="dxa"/>
          <w:trHeight w:val="182"/>
        </w:trPr>
        <w:tc>
          <w:tcPr>
            <w:tcW w:w="2948" w:type="dxa"/>
            <w:shd w:val="clear" w:color="auto" w:fill="auto"/>
            <w:vAlign w:val="center"/>
            <w:hideMark/>
          </w:tcPr>
          <w:p w14:paraId="0D91286E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4C8BD5C" w14:textId="4C61C80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51 (0.074, 0.42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74152B24" w14:textId="5149A91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B24F12C" w14:textId="309ECCB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84 (-0.106, 0.273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034510CF" w14:textId="0EE480D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3</w:t>
            </w:r>
            <w:r w:rsidR="00C553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BA2975D" w14:textId="2839502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85 (-0.107, 0.277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7958D2C" w14:textId="1C45167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3</w:t>
            </w:r>
            <w:r w:rsidR="00C553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3252" w:rsidRPr="00333252" w14:paraId="0407FD94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57979328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CF53E3E" w14:textId="2BFE0A6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348 (-0.521, -0.176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1761D320" w14:textId="4FE3FF6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EED3D2E" w14:textId="1E8978B5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204 (-0.375, -0.03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0E50DD4A" w14:textId="6240FE4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F460F9D" w14:textId="10C63B2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225 (-0.397, -0.053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DD1C88F" w14:textId="50BC6B8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333252" w:rsidRPr="00333252" w14:paraId="7F5A2D43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4197D242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86A105B" w14:textId="213F8467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74 (-0.255, 0.1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18025FDB" w14:textId="5C703E4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</w:t>
            </w:r>
            <w:r w:rsidR="00C553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E242482" w14:textId="3F2127F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98 (-0.276, 0.08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3B9961CC" w14:textId="6F30222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649AF65" w14:textId="3A985DD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98 (-0.279, 0.083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3DA78D4" w14:textId="217C794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333252" w:rsidRPr="00333252" w14:paraId="102B5515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418751C9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F595BF7" w14:textId="4535C27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16 (-0.049, 0.28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22A0BAB" w14:textId="3C2D882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</w:t>
            </w:r>
            <w:r w:rsidR="00C553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20E5931" w14:textId="74DD652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11 (-0.059, 0.28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3B807DE0" w14:textId="5F2966B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B69C261" w14:textId="5B9352E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93 (-0.079, 0.265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352F26F" w14:textId="35F5657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</w:t>
            </w:r>
            <w:r w:rsidR="00C553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3252" w:rsidRPr="00333252" w14:paraId="1F66CAF0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96BC86A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6F476C7" w14:textId="0B6AF58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52 (-0.046, 0.35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4B7D9C30" w14:textId="1E4A489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CDDCCDB" w14:textId="2FA50A2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83 (-0.114, 0.279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5408CB38" w14:textId="1B701B8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</w:t>
            </w:r>
            <w:r w:rsidR="00C553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068FF21" w14:textId="223FA21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68 (-0.132, 0.268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07108263" w14:textId="224358E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5305D8" w:rsidRPr="00333252" w14:paraId="759ECAA9" w14:textId="77777777" w:rsidTr="0073091E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45840ACA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ail making test A</w:t>
            </w:r>
          </w:p>
        </w:tc>
      </w:tr>
      <w:tr w:rsidR="005305D8" w:rsidRPr="00333252" w14:paraId="78B62A89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67D1A915" w14:textId="77777777" w:rsidR="005305D8" w:rsidRPr="00333252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15075D9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2 (-0.01, 0.0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36C60343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577FDE0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 (-0.002, 0.017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475360BA" w14:textId="6270A993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C553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4B29E0E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 (-0.003, 0.016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3665ACD" w14:textId="0CB696B9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</w:tr>
      <w:tr w:rsidR="005305D8" w:rsidRPr="00333252" w14:paraId="13DA3394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7F8AAF38" w14:textId="77777777" w:rsidR="005305D8" w:rsidRPr="00333252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670F574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9 (0.01, 0.02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36850B3A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90C90BB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 (0.003, 0.02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219158C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75C7DDD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 (0.004, 0.02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255779B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03</w:t>
            </w:r>
          </w:p>
        </w:tc>
      </w:tr>
      <w:tr w:rsidR="005305D8" w:rsidRPr="00333252" w14:paraId="35CD25AB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34F96612" w14:textId="77777777" w:rsidR="005305D8" w:rsidRPr="00333252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ECD87F2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4 (-0.013, 0.005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0DE52CBA" w14:textId="39CD3714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BF19EEF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4 (-0.013, 0.005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F6AF59D" w14:textId="17266424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55D6A1D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5 (-0.014, 0.00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1BBCD1E6" w14:textId="53C0F3E6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</w:t>
            </w:r>
          </w:p>
        </w:tc>
      </w:tr>
      <w:tr w:rsidR="005305D8" w:rsidRPr="00333252" w14:paraId="0262AF67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1A2AE50B" w14:textId="77777777" w:rsidR="005305D8" w:rsidRPr="00333252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AA19B41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1 (-0.01, 0.0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4CDF8A9" w14:textId="3ACFDC50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  <w:r w:rsidR="00C553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CC9428A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 (-0.007, 0.009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200A6520" w14:textId="21D80BB8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 w:rsidR="00C553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49D650EB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 (-0.006, 0.01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3DEB2E79" w14:textId="683211F5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  <w:r w:rsidR="00C553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5305D8" w:rsidRPr="00333252" w14:paraId="05B30FD7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1EEFB4EC" w14:textId="77777777" w:rsidR="005305D8" w:rsidRPr="00333252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CFC858B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3 (-0.022, -0.004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E9C251A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74816CF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 (-0.019, -0.00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39FDE29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71AB85E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1 (-0.019, -0.00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271FB016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18</w:t>
            </w:r>
          </w:p>
        </w:tc>
      </w:tr>
      <w:tr w:rsidR="005305D8" w:rsidRPr="00333252" w14:paraId="0378DADD" w14:textId="77777777" w:rsidTr="0073091E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000000" w:fill="D9D9D9"/>
            <w:noWrap/>
            <w:vAlign w:val="bottom"/>
            <w:hideMark/>
          </w:tcPr>
          <w:p w14:paraId="41736866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ail making test B</w:t>
            </w:r>
          </w:p>
        </w:tc>
      </w:tr>
      <w:tr w:rsidR="00333252" w:rsidRPr="00333252" w14:paraId="2D88EDEA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4E71008A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02E8712" w14:textId="17819ED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13 (-0.023, -0.003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7400AEAE" w14:textId="5343C38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593A2DB0" w14:textId="46963D1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1 (-0.009, 0.01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27F7A91B" w14:textId="3D56B3F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31F476D" w14:textId="3177872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3 (-0.007, 0.014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203F98A" w14:textId="63E7CAF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333252" w:rsidRPr="00333252" w14:paraId="1F4487A9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791BE81F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EA4DD5B" w14:textId="17B5374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2 (0.01, 0.029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55CCBBB5" w14:textId="79F4BB6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A49EBD1" w14:textId="4AD6EB7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 (0, 0.02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70E87B54" w14:textId="31D7A74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1D02D85" w14:textId="4EFB4E4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 (0.001, 0.0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A6EFF4A" w14:textId="3249242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39</w:t>
            </w:r>
          </w:p>
        </w:tc>
      </w:tr>
      <w:tr w:rsidR="00333252" w:rsidRPr="00333252" w14:paraId="6B5515B0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231526B4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D7A85BA" w14:textId="1DAFBAD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 (-0.011, 0.01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60693591" w14:textId="798C03B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9</w:t>
            </w:r>
            <w:r w:rsidR="00C553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3F38E566" w14:textId="7E9C7357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 (-0.011, 0.01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04C55F36" w14:textId="7846458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2E25656" w14:textId="1923B0C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2 (-0.01, 0.013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016F22A" w14:textId="3037844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7</w:t>
            </w:r>
            <w:r w:rsidR="00C553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33252" w:rsidRPr="00333252" w14:paraId="500FD9AA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3A2DF860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109E4309" w14:textId="6988F5B2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 (-0.009, 0.009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27E60AD" w14:textId="0B78193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54F8D5C" w14:textId="710C2E9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3 (-0.007, 0.013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37EEEB53" w14:textId="1A3276A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</w:t>
            </w:r>
            <w:r w:rsidR="00C553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63C68E04" w14:textId="0B175C6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3 (-0.007, 0.012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3431880" w14:textId="5CDB6D9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333252" w:rsidRPr="00333252" w14:paraId="24256AAE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  <w:hideMark/>
          </w:tcPr>
          <w:p w14:paraId="0B1E2F92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20139B3B" w14:textId="1EF7DE3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22 (-0.034, -0.01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14:paraId="2B36D9D6" w14:textId="0FE672A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724FB171" w14:textId="5CADC9D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18 (-0.03, -0.006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76573FEC" w14:textId="3CF52B9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  <w:hideMark/>
          </w:tcPr>
          <w:p w14:paraId="0C3C34F4" w14:textId="47F5A15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17 (-0.028, -0.005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7CC81D9F" w14:textId="52320BD2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5305D8" w:rsidRPr="00333252" w14:paraId="5071578A" w14:textId="77777777" w:rsidTr="0073091E">
        <w:trPr>
          <w:gridAfter w:val="1"/>
          <w:wAfter w:w="36" w:type="dxa"/>
          <w:trHeight w:val="310"/>
        </w:trPr>
        <w:tc>
          <w:tcPr>
            <w:tcW w:w="12940" w:type="dxa"/>
            <w:gridSpan w:val="13"/>
            <w:shd w:val="clear" w:color="auto" w:fill="D9D9D9" w:themeFill="background1" w:themeFillShade="D9"/>
            <w:vAlign w:val="bottom"/>
          </w:tcPr>
          <w:p w14:paraId="4A7A49E3" w14:textId="77777777" w:rsidR="005305D8" w:rsidRPr="00333252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rd list sum</w:t>
            </w:r>
          </w:p>
        </w:tc>
      </w:tr>
      <w:tr w:rsidR="00333252" w:rsidRPr="00333252" w14:paraId="3EE1C63D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27382D50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312F2A48" w14:textId="31BF51D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19 (0.031, 0.20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</w:tcPr>
          <w:p w14:paraId="7975EC49" w14:textId="7E583B6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3BF6AE72" w14:textId="72DA6827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71 (-0.024, 0.167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018F240F" w14:textId="1CFFD4A5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6B67025A" w14:textId="58F1E87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7 (-0.025, 0.166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69D22BA8" w14:textId="633F9DA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</w:t>
            </w:r>
            <w:r w:rsidR="00C553D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33252" w:rsidRPr="00333252" w14:paraId="78AC98E7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767EF5D0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7FA91CBA" w14:textId="689DCFE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59 (-0.149, 0.03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</w:tcPr>
          <w:p w14:paraId="15C008A1" w14:textId="3399E2A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</w:t>
            </w:r>
            <w:r w:rsidR="00C553D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0317C21D" w14:textId="369511A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 (-0.08, 0.101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417E79CC" w14:textId="08C63B0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2C1367D8" w14:textId="366D21C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1 (-0.079, 0.101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7F83A70D" w14:textId="1A907FE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333252" w:rsidRPr="00333252" w14:paraId="304FFA74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1072C770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1E59CE5C" w14:textId="4F7446F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66 (-0.034, 0.16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</w:tcPr>
          <w:p w14:paraId="764E5B83" w14:textId="31988B9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3719A45B" w14:textId="5525A8D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44 (-0.061, 0.148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6DC302F5" w14:textId="5BAD74C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</w:t>
            </w:r>
            <w:r w:rsidR="00C553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6D557147" w14:textId="6DD92AB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42 (-0.063, 0.148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01E7AFCD" w14:textId="32D9221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</w:t>
            </w:r>
            <w:r w:rsidR="00C553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33252" w:rsidRPr="00333252" w14:paraId="49AF8E2B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shd w:val="clear" w:color="auto" w:fill="auto"/>
            <w:vAlign w:val="center"/>
          </w:tcPr>
          <w:p w14:paraId="074809B7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71A9663A" w14:textId="6934F97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36 (-0.12, 0.047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</w:tcPr>
          <w:p w14:paraId="0AC3BA7B" w14:textId="4430DE4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11D5BA75" w14:textId="534BDCC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32 (-0.119, 0.055)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</w:tcPr>
          <w:p w14:paraId="4F5ECFB4" w14:textId="2866FE8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438" w:type="dxa"/>
            <w:gridSpan w:val="2"/>
            <w:shd w:val="clear" w:color="auto" w:fill="auto"/>
            <w:noWrap/>
            <w:vAlign w:val="bottom"/>
          </w:tcPr>
          <w:p w14:paraId="035304E3" w14:textId="01CC103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31 (-0.119, 0.056)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</w:tcPr>
          <w:p w14:paraId="22EF196F" w14:textId="4EFDB56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333252" w:rsidRPr="00333252" w14:paraId="2E484F90" w14:textId="77777777" w:rsidTr="0073091E">
        <w:trPr>
          <w:gridAfter w:val="1"/>
          <w:wAfter w:w="36" w:type="dxa"/>
          <w:trHeight w:val="310"/>
        </w:trPr>
        <w:tc>
          <w:tcPr>
            <w:tcW w:w="29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EDE61A" w14:textId="77777777" w:rsidR="00333252" w:rsidRPr="00333252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7A17586" w14:textId="766610B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48 (0.06, 0.236)</w:t>
            </w:r>
          </w:p>
        </w:tc>
        <w:tc>
          <w:tcPr>
            <w:tcW w:w="892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82655BE" w14:textId="5A5F44C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1B43F7B" w14:textId="6C619DE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1 (0.02, 0.2)</w:t>
            </w:r>
          </w:p>
        </w:tc>
        <w:tc>
          <w:tcPr>
            <w:tcW w:w="890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AF402E9" w14:textId="7D9B20B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243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E208B72" w14:textId="2A93694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1 (0.019, 0.202)</w:t>
            </w:r>
          </w:p>
        </w:tc>
        <w:tc>
          <w:tcPr>
            <w:tcW w:w="896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1928D6C" w14:textId="6E9C3C9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</w:tr>
      <w:tr w:rsidR="005305D8" w:rsidRPr="00D23AFB" w14:paraId="3A07E91D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70"/>
        </w:trPr>
        <w:tc>
          <w:tcPr>
            <w:tcW w:w="12976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10D4C" w14:textId="77777777" w:rsidR="005305D8" w:rsidRPr="00360F27" w:rsidRDefault="005305D8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C</w:t>
            </w: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ntinued)</w:t>
            </w:r>
          </w:p>
        </w:tc>
      </w:tr>
      <w:tr w:rsidR="005305D8" w:rsidRPr="00D23AFB" w14:paraId="4DC70C1F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114"/>
        </w:trPr>
        <w:tc>
          <w:tcPr>
            <w:tcW w:w="29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C278" w14:textId="77777777" w:rsidR="005305D8" w:rsidRPr="00360F27" w:rsidRDefault="005305D8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341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F53A1" w14:textId="77777777" w:rsidR="005305D8" w:rsidRPr="00360F27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1</w:t>
            </w:r>
          </w:p>
        </w:tc>
        <w:tc>
          <w:tcPr>
            <w:tcW w:w="3339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981FC0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2</w:t>
            </w:r>
          </w:p>
        </w:tc>
        <w:tc>
          <w:tcPr>
            <w:tcW w:w="3339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0707E7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3</w:t>
            </w:r>
          </w:p>
        </w:tc>
      </w:tr>
      <w:tr w:rsidR="005305D8" w:rsidRPr="00D23AFB" w14:paraId="1B5570AA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486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EDFB" w14:textId="77777777" w:rsidR="005305D8" w:rsidRPr="00360F27" w:rsidRDefault="005305D8" w:rsidP="007309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A588" w14:textId="77777777" w:rsidR="005305D8" w:rsidRPr="00360F27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02BC" w14:textId="77777777" w:rsidR="005305D8" w:rsidRPr="00360F27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C634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A5EA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C080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eta per SD increase (95% CI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B4B6" w14:textId="77777777" w:rsidR="005305D8" w:rsidRPr="00D23AFB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23A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5305D8" w:rsidRPr="00D23AFB" w14:paraId="3F5B1675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129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CFF0F1" w14:textId="77777777" w:rsidR="005305D8" w:rsidRPr="00360F27" w:rsidRDefault="005305D8" w:rsidP="00730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rd list recall</w:t>
            </w:r>
          </w:p>
        </w:tc>
      </w:tr>
      <w:tr w:rsidR="00333252" w:rsidRPr="00D23AFB" w14:paraId="7B5C0C01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563B" w14:textId="77777777" w:rsidR="00333252" w:rsidRPr="00360F27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A-ratio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319" w14:textId="6E6A3A7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35 (-0.01, 0.08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52BB" w14:textId="1A6606B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1</w:t>
            </w:r>
            <w:r w:rsidR="00C553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1F2" w14:textId="4F5644B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5 (-0.033, 0.063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BBA" w14:textId="4DEB4EA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</w:t>
            </w:r>
            <w:r w:rsidR="00C553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E1A" w14:textId="2857729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12 (-0.036, 0.06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BFD" w14:textId="7BB223B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6</w:t>
            </w:r>
            <w:r w:rsidR="00C553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33252" w:rsidRPr="00D23AFB" w14:paraId="6A2815A5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6D10" w14:textId="77777777" w:rsidR="00333252" w:rsidRPr="00360F27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/e’(mean)-ratio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B77" w14:textId="502C4578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37 (-0.081, 0.007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6719" w14:textId="02EDB68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</w:t>
            </w:r>
            <w:r w:rsidR="00C553D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63D" w14:textId="5DF39AA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2 (-0.065, 0.02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B40" w14:textId="03AF6AF5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3</w:t>
            </w:r>
            <w:r w:rsidR="00C553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EF6" w14:textId="7D4C931E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2 (-0.064, 0.02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95F8" w14:textId="7C11E36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333252" w:rsidRPr="00D23AFB" w14:paraId="6E8387F9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50E2" w14:textId="77777777" w:rsidR="00333252" w:rsidRPr="00360F27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volume index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DD5" w14:textId="0523C24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08 (-0.056, 0.041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2E7" w14:textId="7480DF1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F8C" w14:textId="084AA8B4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15 (-0.066, 0.036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95A" w14:textId="7BA6FBD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B414" w14:textId="3CDDCF7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19 (-0.069, 0.032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9B2" w14:textId="1806108D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4</w:t>
            </w:r>
            <w:r w:rsidR="00C553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33252" w:rsidRPr="00D23AFB" w14:paraId="704DDF89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85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5464" w14:textId="77777777" w:rsidR="00333252" w:rsidRPr="00360F27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ejection fraction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0C4" w14:textId="2537EF76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07 (-0.035, 0.049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E9EA" w14:textId="6B321423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7</w:t>
            </w:r>
            <w:r w:rsidR="00C553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E04" w14:textId="75192411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03 (-0.047, 0.04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84A" w14:textId="60591AF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</w:t>
            </w:r>
            <w:r w:rsidR="00C553D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4147" w14:textId="4CBF9DF2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-0.001 (-0.044, 0.043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294" w14:textId="3BB5BD2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33252" w:rsidRPr="00D23AFB" w14:paraId="77B6DBDF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294"/>
        </w:trPr>
        <w:tc>
          <w:tcPr>
            <w:tcW w:w="29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58559" w14:textId="77777777" w:rsidR="00333252" w:rsidRPr="00360F27" w:rsidRDefault="00333252" w:rsidP="003332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atrial global peak strain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ADD3" w14:textId="3B0BCD00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39 (-0.006, 0.084)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79A7" w14:textId="7B3B737B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DB34" w14:textId="76DCEEFF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28 (-0.017, 0.073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2412" w14:textId="556CA729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99A3" w14:textId="673300DC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026 (-0.019, 0.07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C68C" w14:textId="46254E8A" w:rsidR="00333252" w:rsidRPr="00333252" w:rsidRDefault="00333252" w:rsidP="00333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25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5305D8" w:rsidRPr="009D4B43" w14:paraId="41098DD4" w14:textId="77777777" w:rsidTr="0073091E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</w:tblPrEx>
        <w:trPr>
          <w:trHeight w:val="837"/>
        </w:trPr>
        <w:tc>
          <w:tcPr>
            <w:tcW w:w="12976" w:type="dxa"/>
            <w:gridSpan w:val="1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F33F" w14:textId="77777777" w:rsidR="005305D8" w:rsidRPr="00360F27" w:rsidRDefault="005305D8" w:rsidP="0073091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60F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: Cox regressions analyses adjusted for age and sex; Model 2: Model 1+ additional adjustment for education level and cardiovascular risk factors/diseases (arterial hypertension, diabetes mellitus, current smoking, body mass index, total cholesterol, heart rate, prior myocardial infarction, and heart failure); Model 3: Model 2 + additional adjustment for left ventricular ejection fraction and interventricular septum thickness</w:t>
            </w:r>
          </w:p>
        </w:tc>
      </w:tr>
    </w:tbl>
    <w:p w14:paraId="38282634" w14:textId="77777777" w:rsidR="005E4933" w:rsidRPr="00D23AFB" w:rsidRDefault="005E4933" w:rsidP="00AD7E3F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sectPr w:rsidR="005E4933" w:rsidRPr="00D23AFB" w:rsidSect="00A70025">
      <w:type w:val="nextPage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279"/>
    <w:rsid w:val="000D4451"/>
    <w:rsid w:val="00197485"/>
    <w:rsid w:val="001E6E61"/>
    <w:rsid w:val="00296981"/>
    <w:rsid w:val="002A45CB"/>
    <w:rsid w:val="002A6AF5"/>
    <w:rsid w:val="002C2787"/>
    <w:rsid w:val="00333252"/>
    <w:rsid w:val="00360F27"/>
    <w:rsid w:val="003914C1"/>
    <w:rsid w:val="0045629F"/>
    <w:rsid w:val="00516E2C"/>
    <w:rsid w:val="005305D8"/>
    <w:rsid w:val="005741F7"/>
    <w:rsid w:val="005D1742"/>
    <w:rsid w:val="005E4933"/>
    <w:rsid w:val="00656AEC"/>
    <w:rsid w:val="0068317F"/>
    <w:rsid w:val="006D6377"/>
    <w:rsid w:val="0073091E"/>
    <w:rsid w:val="007B56CC"/>
    <w:rsid w:val="00814986"/>
    <w:rsid w:val="008E2279"/>
    <w:rsid w:val="0095205B"/>
    <w:rsid w:val="009654A7"/>
    <w:rsid w:val="009A544B"/>
    <w:rsid w:val="009D4B43"/>
    <w:rsid w:val="00A70025"/>
    <w:rsid w:val="00AD7E3F"/>
    <w:rsid w:val="00B8303D"/>
    <w:rsid w:val="00B83ED4"/>
    <w:rsid w:val="00BF0884"/>
    <w:rsid w:val="00C124AA"/>
    <w:rsid w:val="00C36C8F"/>
    <w:rsid w:val="00C553D5"/>
    <w:rsid w:val="00C838B0"/>
    <w:rsid w:val="00CB72DD"/>
    <w:rsid w:val="00CD1E7B"/>
    <w:rsid w:val="00D01043"/>
    <w:rsid w:val="00D23AFB"/>
    <w:rsid w:val="00D82726"/>
    <w:rsid w:val="00DC4845"/>
    <w:rsid w:val="00EB3027"/>
    <w:rsid w:val="00EB31C9"/>
    <w:rsid w:val="00F52D3B"/>
    <w:rsid w:val="00FD672D"/>
    <w:rsid w:val="00FE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E049"/>
  <w15:chartTrackingRefBased/>
  <w15:docId w15:val="{5EB52CCE-3939-442C-8F6B-794CFF84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5D8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87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87"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9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91E"/>
    <w:rPr>
      <w:rFonts w:ascii="Segoe UI" w:eastAsiaTheme="minorEastAsia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EB31C9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70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5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7</Words>
  <Characters>8823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Camen</dc:creator>
  <cp:keywords/>
  <dc:description/>
  <cp:lastModifiedBy>Lavanya G</cp:lastModifiedBy>
  <cp:revision>6</cp:revision>
  <dcterms:created xsi:type="dcterms:W3CDTF">2022-12-04T12:12:00Z</dcterms:created>
  <dcterms:modified xsi:type="dcterms:W3CDTF">2024-11-23T09:57:00Z</dcterms:modified>
</cp:coreProperties>
</file>